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2: List of tested pure components</w:t>
      </w:r>
    </w:p>
    <w:tbl>
      <w:tblPr>
        <w:tblW w:w="138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1900"/>
        <w:gridCol w:w="1700"/>
        <w:gridCol w:w="1400"/>
        <w:gridCol w:w="920"/>
        <w:gridCol w:w="5460"/>
      </w:tblGrid>
      <w:tr>
        <w:trPr>
          <w:trHeight w:val="300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Compound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Brand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Purity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Tested conc. µM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IC50 (µM)</w:t>
            </w:r>
          </w:p>
        </w:tc>
        <w:tc>
          <w:tcPr>
            <w:tcW w:w="5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(±)-L-Alli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luka 7426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≥</w:t>
            </w:r>
            <w:r>
              <w:rPr>
                <w:rFonts w:eastAsia="Times New Roman"/>
                <w:sz w:val="16"/>
                <w:szCs w:val="16"/>
              </w:rPr>
              <w:t>90% (HPLC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0-1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ulfur-containing amino acid that is converted to allicin by alliinase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pigenin-7-O-glucosid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6"/>
                <w:szCs w:val="16"/>
              </w:rPr>
              <w:t>Indofine 021004S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&gt;99% (HPLC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0-1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50,6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lavone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Caffeic acid 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igma-Aldrich C062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≥</w:t>
            </w:r>
            <w:r>
              <w:rPr>
                <w:rFonts w:eastAsia="Times New Roman"/>
                <w:sz w:val="16"/>
                <w:szCs w:val="16"/>
              </w:rPr>
              <w:t xml:space="preserve">98% (HPLC)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0-100 µM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annin; consists of both phenolic and acrylic functional groups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hrysoeri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ndofine 021104S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≥</w:t>
            </w:r>
            <w:r>
              <w:rPr>
                <w:rFonts w:eastAsia="Times New Roman"/>
                <w:sz w:val="16"/>
                <w:szCs w:val="16"/>
              </w:rPr>
              <w:t>99% (HPLC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0-1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yellow crystalline flavone pigment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6"/>
                <w:szCs w:val="16"/>
              </w:rPr>
              <w:t>Citra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igma-Aldrich W23031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≥</w:t>
            </w:r>
            <w:r>
              <w:rPr>
                <w:rFonts w:eastAsia="Times New Roman"/>
                <w:sz w:val="16"/>
                <w:szCs w:val="16"/>
              </w:rPr>
              <w:t>95% (FCC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0-100 µM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(a mixture of) a pair of terpenoids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erani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P Biomedicals 15718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8%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0-100 µM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onoterpenoid and an alcohol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d-Limonen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P Biomedicals 15523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6.9%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0-100 µM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yclic terpene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Diosm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6"/>
                <w:szCs w:val="16"/>
              </w:rPr>
              <w:t>MP Biomedicals 15785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5%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0-1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aturally occurring flavonoid glycoside or derived from hesperidin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(-)- Epicatech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igma-Aldrich E175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≥</w:t>
            </w:r>
            <w:r>
              <w:rPr>
                <w:rFonts w:eastAsia="Times New Roman"/>
                <w:sz w:val="16"/>
                <w:szCs w:val="16"/>
              </w:rPr>
              <w:t>90% (HPLC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0-1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lavanol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trans</w:t>
            </w:r>
            <w:r>
              <w:rPr>
                <w:rFonts w:eastAsia="Times New Roman"/>
                <w:sz w:val="16"/>
                <w:szCs w:val="16"/>
              </w:rPr>
              <w:t>-Ferulic ac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igma-Aldrich W5183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≥</w:t>
            </w:r>
            <w:r>
              <w:rPr>
                <w:rFonts w:eastAsia="Times New Roman"/>
                <w:sz w:val="16"/>
                <w:szCs w:val="16"/>
              </w:rPr>
              <w:t xml:space="preserve">99%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0-1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 w:val="16"/>
                <w:szCs w:val="16"/>
              </w:rPr>
              <w:t>hydroxycinnamic acid found naturally in plant cell walls, leaves and seeds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oscarnet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igma-Aldrich P680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unknown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-150-2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hosphonic acid derivative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8ß-glycyrrhetinic ac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igma-Aldrich G101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7%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0-45-40-35-3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5,9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entacyclic triterpenoid derivative of glycyrrhizic acid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esperid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P Biomedicals 10193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~80%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0-1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lavanone glycoside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Kaempfer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ndofine K10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9%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0-1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lavonol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uteol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ndofine 021125S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&gt;99% (HPLC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0-1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5,8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lavone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uteolin-7-O-glucosid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ndofine 02005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&gt;90% (HPLC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0-1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77,1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lavone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aring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P Biomedicals 15580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0,18%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0-1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lavanone glycoside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Oleanolic aci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igma-Aldrich O550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≥</w:t>
            </w:r>
            <w:r>
              <w:rPr>
                <w:rFonts w:eastAsia="Times New Roman"/>
                <w:sz w:val="16"/>
                <w:szCs w:val="16"/>
              </w:rPr>
              <w:t>97%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0-1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aturally occurring triterpenoid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Quercetin-3-O-glucopyranosid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ndofine 02007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≥</w:t>
            </w:r>
            <w:r>
              <w:rPr>
                <w:rFonts w:eastAsia="Times New Roman"/>
                <w:sz w:val="16"/>
                <w:szCs w:val="16"/>
              </w:rPr>
              <w:t>90% (HPLC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0-1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+/-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lant-derived flavonol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esveratr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igma-Aldrich R501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≥</w:t>
            </w:r>
            <w:r>
              <w:rPr>
                <w:rFonts w:eastAsia="Times New Roman"/>
                <w:sz w:val="16"/>
                <w:szCs w:val="16"/>
              </w:rPr>
              <w:t xml:space="preserve">99% (GC) 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-5-10 µg/ml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tilbenoid, a type of natural phenol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utin Trihydrat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P Biomedicals 10282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&gt;95%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0-1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lavonoid glycoside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ß-Sitoster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P Biomedicals 10288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2.8% (total steroids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0-100 µM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Calibri" w:cs="Calibri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omposition: ß-Sitosterol ~40-60%; campesterol ~20-40%; Stigmasterol ~ 5%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Vitexi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ndofine 021232S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≥</w:t>
            </w:r>
            <w:r>
              <w:rPr>
                <w:rFonts w:eastAsia="Times New Roman"/>
                <w:sz w:val="16"/>
                <w:szCs w:val="16"/>
              </w:rPr>
              <w:t>99% (HPLC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0-1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28,9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pigenin flavone glucoside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Xanthophyl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P Biomedicals 10329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&gt;6% in corn base oil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0-100 µM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51,2</w:t>
            </w:r>
          </w:p>
        </w:tc>
        <w:tc>
          <w:tcPr>
            <w:tcW w:w="5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yellow carotenoid pigmen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08:18:00Z</dcterms:created>
  <dc:creator>karen knipping</dc:creator>
  <dc:description/>
  <cp:keywords/>
  <dc:language>en-US</dc:language>
  <cp:lastModifiedBy>karen knipping</cp:lastModifiedBy>
  <dcterms:modified xsi:type="dcterms:W3CDTF">2012-05-31T08:44:00Z</dcterms:modified>
  <cp:revision>3</cp:revision>
  <dc:subject/>
  <dc:title/>
</cp:coreProperties>
</file>